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2F64" w:rsidRDefault="00654D68" w:rsidP="00802826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</w:t>
      </w:r>
      <w:r w:rsidR="007F754F" w:rsidRPr="007F754F">
        <w:rPr>
          <w:rFonts w:ascii="Arial" w:hAnsi="Arial" w:cs="Arial"/>
          <w:b/>
        </w:rPr>
        <w:t xml:space="preserve"> Table</w:t>
      </w:r>
    </w:p>
    <w:tbl>
      <w:tblPr>
        <w:tblW w:w="93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1710"/>
        <w:gridCol w:w="1170"/>
        <w:gridCol w:w="1080"/>
        <w:gridCol w:w="1350"/>
        <w:gridCol w:w="1350"/>
      </w:tblGrid>
      <w:tr w:rsidR="00AF4CA2" w:rsidRPr="00E6213B" w:rsidTr="00083E07">
        <w:trPr>
          <w:trHeight w:val="615"/>
        </w:trPr>
        <w:tc>
          <w:tcPr>
            <w:tcW w:w="1530" w:type="dxa"/>
            <w:shd w:val="clear" w:color="auto" w:fill="auto"/>
            <w:vAlign w:val="center"/>
            <w:hideMark/>
          </w:tcPr>
          <w:p w:rsidR="007F754F" w:rsidRPr="00E6213B" w:rsidRDefault="007F754F" w:rsidP="00B32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Nam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7F754F" w:rsidRPr="00E6213B" w:rsidRDefault="007F754F" w:rsidP="00B32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Host Species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7F754F" w:rsidRPr="00E6213B" w:rsidRDefault="007F754F" w:rsidP="00B32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ompany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7F754F" w:rsidRPr="00E6213B" w:rsidRDefault="007F754F" w:rsidP="00B32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talog #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7F754F" w:rsidRPr="00E6213B" w:rsidRDefault="007F754F" w:rsidP="00B32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araffin section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7F754F" w:rsidRPr="00E6213B" w:rsidRDefault="007F754F" w:rsidP="00B32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Whole mou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/ Explant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7F754F" w:rsidRPr="00E6213B" w:rsidRDefault="007F754F" w:rsidP="00B32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Westerns</w:t>
            </w:r>
          </w:p>
        </w:tc>
      </w:tr>
      <w:tr w:rsidR="0077064B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ACTA2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Mous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77064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igma Aldrich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</w:p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(St. Louis, MO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A522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77064B" w:rsidRPr="00E6213B" w:rsidTr="00083E07">
        <w:trPr>
          <w:trHeight w:val="315"/>
        </w:trPr>
        <w:tc>
          <w:tcPr>
            <w:tcW w:w="153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Amylase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2b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Mous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anta Cruz</w:t>
            </w:r>
            <w:r w:rsidR="00CE5BB3">
              <w:rPr>
                <w:rFonts w:ascii="Arial" w:eastAsia="Times New Roman" w:hAnsi="Arial" w:cs="Arial"/>
                <w:color w:val="000000"/>
                <w:sz w:val="20"/>
              </w:rPr>
              <w:t xml:space="preserve"> (Dallas, TX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c-4665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77064B" w:rsidRPr="00E6213B" w:rsidTr="00083E07">
        <w:trPr>
          <w:trHeight w:val="585"/>
        </w:trPr>
        <w:tc>
          <w:tcPr>
            <w:tcW w:w="1530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Caspase3 (cleaved)</w:t>
            </w:r>
          </w:p>
        </w:tc>
        <w:tc>
          <w:tcPr>
            <w:tcW w:w="1170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:rsidR="0077064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Cell Signaling Tech</w:t>
            </w:r>
            <w:r w:rsidR="00CE5BB3">
              <w:rPr>
                <w:rFonts w:ascii="Arial" w:eastAsia="Times New Roman" w:hAnsi="Arial" w:cs="Arial"/>
                <w:color w:val="000000"/>
                <w:sz w:val="20"/>
              </w:rPr>
              <w:t xml:space="preserve">. 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(CST)</w:t>
            </w:r>
          </w:p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(Danvers, MA)</w:t>
            </w:r>
          </w:p>
        </w:tc>
        <w:tc>
          <w:tcPr>
            <w:tcW w:w="1170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9661</w:t>
            </w:r>
          </w:p>
        </w:tc>
        <w:tc>
          <w:tcPr>
            <w:tcW w:w="1080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200</w:t>
            </w:r>
          </w:p>
        </w:tc>
        <w:tc>
          <w:tcPr>
            <w:tcW w:w="1350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77064B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CDH1 (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E-Cadherin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Mous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BD Trans</w:t>
            </w:r>
            <w:r w:rsidR="00CE5BB3">
              <w:rPr>
                <w:rFonts w:ascii="Arial" w:eastAsia="Times New Roman" w:hAnsi="Arial" w:cs="Arial"/>
                <w:color w:val="000000"/>
                <w:sz w:val="20"/>
              </w:rPr>
              <w:t>-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duction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(San Diego, CA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61018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77064B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CPA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Goa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&amp;D System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AF276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77064B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CTNNB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Goat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anta Cruz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c-149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7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77064B" w:rsidRPr="00E6213B" w:rsidTr="00083E07">
        <w:trPr>
          <w:trHeight w:val="300"/>
        </w:trPr>
        <w:tc>
          <w:tcPr>
            <w:tcW w:w="153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DBA</w:t>
            </w:r>
          </w:p>
        </w:tc>
        <w:tc>
          <w:tcPr>
            <w:tcW w:w="117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Biot</w:t>
            </w:r>
            <w:r w:rsidR="00786E73">
              <w:rPr>
                <w:rFonts w:ascii="Arial" w:eastAsia="Times New Roman" w:hAnsi="Arial" w:cs="Arial"/>
                <w:color w:val="000000"/>
                <w:sz w:val="20"/>
              </w:rPr>
              <w:t>in.</w:t>
            </w:r>
          </w:p>
        </w:tc>
        <w:tc>
          <w:tcPr>
            <w:tcW w:w="171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Vector Labs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(Burlingame, CA)</w:t>
            </w:r>
          </w:p>
        </w:tc>
        <w:tc>
          <w:tcPr>
            <w:tcW w:w="117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B-1035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300</w:t>
            </w:r>
          </w:p>
        </w:tc>
        <w:tc>
          <w:tcPr>
            <w:tcW w:w="135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tcMar>
              <w:top w:w="43" w:type="dxa"/>
              <w:bottom w:w="43" w:type="dxa"/>
            </w:tcMar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77064B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Endomucin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anta Cruz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c-6549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77064B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FOXF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Goa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&amp;D System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AF479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77064B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GCG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Goat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anta Cruz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c-77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bookmarkStart w:id="0" w:name="_GoBack"/>
        <w:bookmarkEnd w:id="0"/>
      </w:tr>
      <w:tr w:rsidR="0077064B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GCG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Millipore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(Burlington, MA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4030-01F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3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77064B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GFP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Chicken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Aves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(Tigard, OR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GFP-102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5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77064B" w:rsidRPr="00E6213B" w:rsidRDefault="0077064B" w:rsidP="0077064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4F4E1F" w:rsidRPr="00E6213B" w:rsidTr="00083E07">
        <w:trPr>
          <w:trHeight w:val="585"/>
        </w:trPr>
        <w:tc>
          <w:tcPr>
            <w:tcW w:w="153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4F4E1F">
              <w:rPr>
                <w:rFonts w:ascii="Arial" w:eastAsia="Times New Roman" w:hAnsi="Arial" w:cs="Arial"/>
                <w:color w:val="000000"/>
                <w:sz w:val="20"/>
              </w:rPr>
              <w:t>GOLGA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Mous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BD Biosciences</w:t>
            </w:r>
            <w:r w:rsidR="00083E07">
              <w:rPr>
                <w:rFonts w:ascii="Arial" w:eastAsia="Times New Roman" w:hAnsi="Arial" w:cs="Arial"/>
                <w:color w:val="000000"/>
                <w:sz w:val="20"/>
              </w:rPr>
              <w:t xml:space="preserve"> (San Jose, CA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6108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1:5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4F4E1F" w:rsidRPr="00E6213B" w:rsidTr="00083E07">
        <w:trPr>
          <w:trHeight w:val="585"/>
        </w:trPr>
        <w:tc>
          <w:tcPr>
            <w:tcW w:w="153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4F4E1F">
              <w:rPr>
                <w:rFonts w:ascii="Arial" w:eastAsia="Times New Roman" w:hAnsi="Arial" w:cs="Arial"/>
                <w:color w:val="000000"/>
                <w:sz w:val="20"/>
              </w:rPr>
              <w:t>HIF1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Mous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ovus Biologicals (Centennial, CO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100-1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4F4E1F" w:rsidRPr="00E6213B" w:rsidTr="00083E07">
        <w:trPr>
          <w:trHeight w:val="585"/>
        </w:trPr>
        <w:tc>
          <w:tcPr>
            <w:tcW w:w="153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Phospho-Histone H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Millipor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06-57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4F4E1F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</w:tcPr>
          <w:p w:rsidR="004F4E1F" w:rsidRPr="00CE5BB3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CE5BB3">
              <w:rPr>
                <w:rFonts w:ascii="Arial" w:eastAsia="Times New Roman" w:hAnsi="Arial" w:cs="Arial"/>
                <w:color w:val="000000"/>
                <w:sz w:val="20"/>
              </w:rPr>
              <w:t>HNF1B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F4E1F" w:rsidRPr="00CE5BB3" w:rsidRDefault="00CE5BB3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CE5BB3">
              <w:rPr>
                <w:rFonts w:ascii="Arial" w:eastAsia="Times New Roman" w:hAnsi="Arial" w:cs="Arial"/>
                <w:color w:val="000000"/>
                <w:sz w:val="20"/>
              </w:rPr>
              <w:t>Goat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4F4E1F" w:rsidRPr="00E6213B" w:rsidRDefault="00CE5BB3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Santa Cruz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F4E1F" w:rsidRPr="00E6213B" w:rsidRDefault="00CE5BB3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sc-74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F4E1F" w:rsidRPr="00E6213B" w:rsidRDefault="00CE5BB3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4F4E1F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Insul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Guinea Pig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Millipor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4011-01F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5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4F4E1F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Insul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CS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459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4F4E1F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KRT1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t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4F4E1F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Dev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.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tudies</w:t>
            </w:r>
            <w:proofErr w:type="spellEnd"/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 xml:space="preserve"> Hybridoma Bank (DSHB)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</w:p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(Iowa City, IA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TROMA-III-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4F4E1F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LAMC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igma Aldrich</w:t>
            </w:r>
            <w:r w:rsidR="00083E07">
              <w:rPr>
                <w:rFonts w:ascii="Arial" w:eastAsia="Times New Roman" w:hAnsi="Arial" w:cs="Arial"/>
                <w:color w:val="000000"/>
                <w:sz w:val="20"/>
              </w:rPr>
              <w:t xml:space="preserve"> (St. Louis, MO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L939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2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4F4E1F" w:rsidRPr="00E6213B" w:rsidTr="00083E07">
        <w:trPr>
          <w:trHeight w:val="585"/>
        </w:trPr>
        <w:tc>
          <w:tcPr>
            <w:tcW w:w="153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Phospho-LATS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/2 Thr1079/104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Assay Biotech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(Fremont, CA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A812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4F4E1F" w:rsidRPr="00E6213B" w:rsidTr="00083E07">
        <w:trPr>
          <w:trHeight w:val="585"/>
        </w:trPr>
        <w:tc>
          <w:tcPr>
            <w:tcW w:w="153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Mucin 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Armenian Hamster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ThermoScientific</w:t>
            </w:r>
            <w:proofErr w:type="spellEnd"/>
            <w:r w:rsidR="00083E07">
              <w:rPr>
                <w:rFonts w:ascii="Arial" w:eastAsia="Times New Roman" w:hAnsi="Arial" w:cs="Arial"/>
                <w:color w:val="000000"/>
                <w:sz w:val="20"/>
              </w:rPr>
              <w:t xml:space="preserve"> (Waltham, MA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HM-163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2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2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4E1F" w:rsidRPr="00E6213B" w:rsidRDefault="004F4E1F" w:rsidP="004F4E1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585"/>
        </w:trPr>
        <w:tc>
          <w:tcPr>
            <w:tcW w:w="1530" w:type="dxa"/>
            <w:shd w:val="clear" w:color="auto" w:fill="auto"/>
            <w:vAlign w:val="center"/>
          </w:tcPr>
          <w:p w:rsidR="003A3084" w:rsidRPr="00E6213B" w:rsidRDefault="003A3084" w:rsidP="003A3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lastRenderedPageBreak/>
              <w:t>Nam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A3084" w:rsidRPr="00E6213B" w:rsidRDefault="003A3084" w:rsidP="003A3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Host Specie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A3084" w:rsidRPr="00E6213B" w:rsidRDefault="003A3084" w:rsidP="003A3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ompan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A3084" w:rsidRPr="00E6213B" w:rsidRDefault="003A3084" w:rsidP="003A3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talog #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3084" w:rsidRPr="00E6213B" w:rsidRDefault="003A3084" w:rsidP="003A3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araffin section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A3084" w:rsidRPr="00E6213B" w:rsidRDefault="003A3084" w:rsidP="003A3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Whole mou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/ Explant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A3084" w:rsidRPr="00E6213B" w:rsidRDefault="003A3084" w:rsidP="003A3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Westerns</w:t>
            </w:r>
          </w:p>
        </w:tc>
      </w:tr>
      <w:tr w:rsidR="003A3084" w:rsidRPr="00E6213B" w:rsidTr="00083E07">
        <w:trPr>
          <w:trHeight w:val="585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CE5BB3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CE5BB3">
              <w:rPr>
                <w:rFonts w:ascii="Arial" w:eastAsia="Times New Roman" w:hAnsi="Arial" w:cs="Arial"/>
                <w:color w:val="000000"/>
                <w:sz w:val="20"/>
              </w:rPr>
              <w:t>Phospho-MYL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CE5BB3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CE5BB3">
              <w:rPr>
                <w:rFonts w:ascii="Arial" w:eastAsia="Times New Roman" w:hAnsi="Arial" w:cs="Arial"/>
                <w:color w:val="000000"/>
                <w:sz w:val="20"/>
              </w:rPr>
              <w:t>Mous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CS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3675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315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NF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κ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p65/REL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A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Bioss</w:t>
            </w:r>
            <w:proofErr w:type="spellEnd"/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 xml:space="preserve"> Antibodies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(Woburn, MA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bs-0465R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 TS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600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phospho-NFκB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 (p10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CS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480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 TS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EUROG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Mous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DSHB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F25A1B3-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315"/>
        </w:trPr>
        <w:tc>
          <w:tcPr>
            <w:tcW w:w="1530" w:type="dxa"/>
            <w:shd w:val="clear" w:color="auto" w:fill="auto"/>
            <w:vAlign w:val="center"/>
          </w:tcPr>
          <w:p w:rsidR="003A3084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KX6-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A3084" w:rsidRPr="009D4210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9D4210">
              <w:rPr>
                <w:rFonts w:ascii="Arial" w:eastAsia="Times New Roman" w:hAnsi="Arial" w:cs="Arial"/>
                <w:color w:val="000000"/>
                <w:sz w:val="20"/>
              </w:rPr>
              <w:t>Mous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A3084" w:rsidRPr="009D4210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9D4210">
              <w:rPr>
                <w:rFonts w:ascii="Arial" w:eastAsia="Times New Roman" w:hAnsi="Arial" w:cs="Arial"/>
                <w:color w:val="000000"/>
                <w:sz w:val="20"/>
              </w:rPr>
              <w:t>DSHB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A3084" w:rsidRPr="009D4210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9D4210">
              <w:rPr>
                <w:rFonts w:ascii="Arial" w:eastAsia="Times New Roman" w:hAnsi="Arial" w:cs="Arial"/>
                <w:color w:val="000000"/>
                <w:sz w:val="20"/>
              </w:rPr>
              <w:t>F64A6B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3084" w:rsidRPr="00DF7B3C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  <w:highlight w:val="cyan"/>
              </w:rPr>
            </w:pPr>
            <w:r w:rsidRPr="0054532F">
              <w:rPr>
                <w:rFonts w:ascii="Arial" w:eastAsia="Times New Roman" w:hAnsi="Arial" w:cs="Arial"/>
                <w:color w:val="000000"/>
                <w:sz w:val="20"/>
              </w:rPr>
              <w:t>1:3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A3084" w:rsidRPr="00DF7B3C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  <w:highlight w:val="cyan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3A3084" w:rsidRPr="00DF7B3C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  <w:highlight w:val="cyan"/>
              </w:rPr>
            </w:pPr>
          </w:p>
        </w:tc>
      </w:tr>
      <w:tr w:rsidR="003A3084" w:rsidRPr="00E6213B" w:rsidTr="00083E07">
        <w:trPr>
          <w:trHeight w:val="315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PDGFRβ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CS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316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 TS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PDX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7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Mouse</w:t>
            </w:r>
          </w:p>
        </w:tc>
        <w:tc>
          <w:tcPr>
            <w:tcW w:w="171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DSHB</w:t>
            </w:r>
          </w:p>
        </w:tc>
        <w:tc>
          <w:tcPr>
            <w:tcW w:w="117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F6A11-c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500</w:t>
            </w:r>
          </w:p>
        </w:tc>
        <w:tc>
          <w:tcPr>
            <w:tcW w:w="135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PECAM</w:t>
            </w:r>
          </w:p>
        </w:tc>
        <w:tc>
          <w:tcPr>
            <w:tcW w:w="117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t</w:t>
            </w:r>
          </w:p>
        </w:tc>
        <w:tc>
          <w:tcPr>
            <w:tcW w:w="171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BD</w:t>
            </w:r>
          </w:p>
        </w:tc>
        <w:tc>
          <w:tcPr>
            <w:tcW w:w="117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553370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CE5BB3">
              <w:rPr>
                <w:rFonts w:ascii="Arial" w:eastAsia="Times New Roman" w:hAnsi="Arial" w:cs="Arial"/>
                <w:color w:val="000000"/>
                <w:sz w:val="20"/>
              </w:rPr>
              <w:t>PKCI</w:t>
            </w:r>
          </w:p>
        </w:tc>
        <w:tc>
          <w:tcPr>
            <w:tcW w:w="117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Santa Cruz</w:t>
            </w:r>
          </w:p>
        </w:tc>
        <w:tc>
          <w:tcPr>
            <w:tcW w:w="117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sc-216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35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PTPRC</w:t>
            </w:r>
          </w:p>
        </w:tc>
        <w:tc>
          <w:tcPr>
            <w:tcW w:w="117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Goat</w:t>
            </w:r>
          </w:p>
        </w:tc>
        <w:tc>
          <w:tcPr>
            <w:tcW w:w="171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&amp;D Systems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(Minneapolis, MN)</w:t>
            </w:r>
          </w:p>
        </w:tc>
        <w:tc>
          <w:tcPr>
            <w:tcW w:w="117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AF114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200</w:t>
            </w:r>
          </w:p>
        </w:tc>
        <w:tc>
          <w:tcPr>
            <w:tcW w:w="135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SNAI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CST</w:t>
            </w:r>
          </w:p>
        </w:tc>
        <w:tc>
          <w:tcPr>
            <w:tcW w:w="117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9585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 TSA</w:t>
            </w:r>
          </w:p>
        </w:tc>
        <w:tc>
          <w:tcPr>
            <w:tcW w:w="135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omatostat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Immunosta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(Hudson, WI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2006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2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SOX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Millipor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AB553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7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TAGLN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Abcam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(Cambridge, UK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ab141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3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TAZ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 xml:space="preserve"> (W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WTR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igma Aldric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HPA00741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 TS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TEF1 (TEAD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Abcam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ab13353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 TS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</w:tcPr>
          <w:p w:rsidR="003A3084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TJP1 (ZO-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Invitrogen (Carlsbad, CA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40-22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Vanin1 (VNN</w:t>
            </w: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Proteintec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(Rosemont, IL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21745-1-AP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5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Viment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Goa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anta Cruz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c-755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AP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Mous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Abcam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Ab567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1:100 TS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YAP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CS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491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 TS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585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Phospho-YAP1 (Ser12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CS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49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 TS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ZEB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Novus Biologicals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(Littleton, CO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NBP1-0598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1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870"/>
        </w:trPr>
        <w:tc>
          <w:tcPr>
            <w:tcW w:w="1530" w:type="dxa"/>
            <w:shd w:val="clear" w:color="auto" w:fill="auto"/>
            <w:vAlign w:val="center"/>
          </w:tcPr>
          <w:p w:rsidR="003A3084" w:rsidRPr="00E6213B" w:rsidRDefault="003A3084" w:rsidP="003A3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lastRenderedPageBreak/>
              <w:t>Nam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A3084" w:rsidRPr="00E6213B" w:rsidRDefault="003A3084" w:rsidP="003A3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Host Specie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A3084" w:rsidRPr="00E6213B" w:rsidRDefault="003A3084" w:rsidP="003A3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ompan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A3084" w:rsidRPr="00E6213B" w:rsidRDefault="003A3084" w:rsidP="003A3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talog #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A3084" w:rsidRPr="00E6213B" w:rsidRDefault="003A3084" w:rsidP="003A3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araffin section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A3084" w:rsidRPr="00E6213B" w:rsidRDefault="003A3084" w:rsidP="003A3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Whole mou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/ Explant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A3084" w:rsidRPr="00E6213B" w:rsidRDefault="003A3084" w:rsidP="003A3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Westerns</w:t>
            </w:r>
          </w:p>
        </w:tc>
      </w:tr>
      <w:tr w:rsidR="003A3084" w:rsidRPr="00E6213B" w:rsidTr="00083E07">
        <w:trPr>
          <w:trHeight w:val="870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Mouse-Horse Radish Peroxidase (HRP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Donke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anta Cruz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c-231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2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Rabbit-HRP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Donke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anta Cruz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sc-230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1:2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E6213B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E6213B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3A3084" w:rsidRPr="00F81D6A" w:rsidTr="00083E07">
        <w:trPr>
          <w:trHeight w:val="870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Phospho-NF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</w:rPr>
              <w:t>κ</w:t>
            </w: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B</w:t>
            </w:r>
            <w:proofErr w:type="spellEnd"/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 xml:space="preserve"> p65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(RELA)</w:t>
            </w: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 xml:space="preserve"> (Ser53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Rabbit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CS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3033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1:2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1:500 </w:t>
            </w:r>
          </w:p>
        </w:tc>
      </w:tr>
      <w:tr w:rsidR="003A3084" w:rsidRPr="00F81D6A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</w:rPr>
              <w:t>Ik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</w:rPr>
              <w:t>α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Mous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CS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4814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1:500</w:t>
            </w:r>
          </w:p>
        </w:tc>
      </w:tr>
      <w:tr w:rsidR="003A3084" w:rsidRPr="00F81D6A" w:rsidTr="00083E07">
        <w:trPr>
          <w:trHeight w:val="585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Mouse IgG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Donke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Santa Cruz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1:2500</w:t>
            </w:r>
          </w:p>
        </w:tc>
      </w:tr>
      <w:tr w:rsidR="003A3084" w:rsidRPr="00E6213B" w:rsidTr="00083E07">
        <w:trPr>
          <w:trHeight w:val="300"/>
        </w:trPr>
        <w:tc>
          <w:tcPr>
            <w:tcW w:w="153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Rabbit IgG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Donke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Santa Cruz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3A3084" w:rsidRPr="00F81D6A" w:rsidRDefault="003A3084" w:rsidP="003A3084">
            <w:pPr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81D6A">
              <w:rPr>
                <w:rFonts w:ascii="Arial" w:eastAsia="Times New Roman" w:hAnsi="Arial" w:cs="Arial"/>
                <w:color w:val="000000"/>
                <w:sz w:val="20"/>
              </w:rPr>
              <w:t>1:2500</w:t>
            </w:r>
          </w:p>
        </w:tc>
      </w:tr>
    </w:tbl>
    <w:p w:rsidR="00DF7B3C" w:rsidRDefault="00DF7B3C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sectPr w:rsidR="00AF4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a0fd0p9ef5v7e02rn5de2cwvtv55ea5xd9&quot;&gt;2017 Pancreas&lt;record-ids&gt;&lt;item&gt;399&lt;/item&gt;&lt;item&gt;400&lt;/item&gt;&lt;item&gt;439&lt;/item&gt;&lt;item&gt;440&lt;/item&gt;&lt;item&gt;481&lt;/item&gt;&lt;item&gt;491&lt;/item&gt;&lt;item&gt;511&lt;/item&gt;&lt;item&gt;565&lt;/item&gt;&lt;item&gt;567&lt;/item&gt;&lt;item&gt;568&lt;/item&gt;&lt;item&gt;602&lt;/item&gt;&lt;item&gt;675&lt;/item&gt;&lt;item&gt;715&lt;/item&gt;&lt;item&gt;720&lt;/item&gt;&lt;item&gt;721&lt;/item&gt;&lt;item&gt;731&lt;/item&gt;&lt;item&gt;732&lt;/item&gt;&lt;item&gt;733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5&lt;/item&gt;&lt;item&gt;746&lt;/item&gt;&lt;item&gt;747&lt;/item&gt;&lt;item&gt;748&lt;/item&gt;&lt;item&gt;765&lt;/item&gt;&lt;/record-ids&gt;&lt;/item&gt;&lt;/Libraries&gt;"/>
  </w:docVars>
  <w:rsids>
    <w:rsidRoot w:val="007F754F"/>
    <w:rsid w:val="00033A71"/>
    <w:rsid w:val="00040AFA"/>
    <w:rsid w:val="00044726"/>
    <w:rsid w:val="00083E07"/>
    <w:rsid w:val="00163FB9"/>
    <w:rsid w:val="001733FE"/>
    <w:rsid w:val="001B50EE"/>
    <w:rsid w:val="001C3FAC"/>
    <w:rsid w:val="001C4359"/>
    <w:rsid w:val="00281DC8"/>
    <w:rsid w:val="00284451"/>
    <w:rsid w:val="003A3084"/>
    <w:rsid w:val="00480DF2"/>
    <w:rsid w:val="004A661F"/>
    <w:rsid w:val="004F4E1F"/>
    <w:rsid w:val="0054532F"/>
    <w:rsid w:val="00547C43"/>
    <w:rsid w:val="00550498"/>
    <w:rsid w:val="00653BFA"/>
    <w:rsid w:val="00654D68"/>
    <w:rsid w:val="007039A6"/>
    <w:rsid w:val="0077064B"/>
    <w:rsid w:val="00786E73"/>
    <w:rsid w:val="007F754F"/>
    <w:rsid w:val="00802826"/>
    <w:rsid w:val="008473B7"/>
    <w:rsid w:val="00871A60"/>
    <w:rsid w:val="008B0551"/>
    <w:rsid w:val="00993DDA"/>
    <w:rsid w:val="009B3D82"/>
    <w:rsid w:val="009D4210"/>
    <w:rsid w:val="00A813E6"/>
    <w:rsid w:val="00AF4CA2"/>
    <w:rsid w:val="00B02913"/>
    <w:rsid w:val="00B32F64"/>
    <w:rsid w:val="00B869B7"/>
    <w:rsid w:val="00BF2488"/>
    <w:rsid w:val="00BF7A75"/>
    <w:rsid w:val="00C36326"/>
    <w:rsid w:val="00C529C9"/>
    <w:rsid w:val="00C70788"/>
    <w:rsid w:val="00C8388C"/>
    <w:rsid w:val="00CE5BB3"/>
    <w:rsid w:val="00DE37BF"/>
    <w:rsid w:val="00DF7B3C"/>
    <w:rsid w:val="00F35AAE"/>
    <w:rsid w:val="00F5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B95C1"/>
  <w15:chartTrackingRefBased/>
  <w15:docId w15:val="{B69902E0-3007-469C-B278-385054143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5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3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8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8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8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8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88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0282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28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282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282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E5455-F644-4E2C-9FD2-35D11BDCD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Braitsch</dc:creator>
  <cp:keywords/>
  <dc:description/>
  <cp:lastModifiedBy>Caitlin Braitsch</cp:lastModifiedBy>
  <cp:revision>3</cp:revision>
  <dcterms:created xsi:type="dcterms:W3CDTF">2019-07-15T21:27:00Z</dcterms:created>
  <dcterms:modified xsi:type="dcterms:W3CDTF">2019-07-15T21:27:00Z</dcterms:modified>
</cp:coreProperties>
</file>